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82BE71" w14:textId="77777777" w:rsidR="0010446C" w:rsidRPr="003A5031" w:rsidRDefault="0010446C" w:rsidP="0010446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Hlk201156840"/>
      <w:r w:rsidRPr="003A5031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SUPPLEMENTARY MATERIAL  2</w:t>
      </w:r>
    </w:p>
    <w:p w14:paraId="1AD09D67" w14:textId="77777777" w:rsidR="0010446C" w:rsidRPr="003A5031" w:rsidRDefault="0010446C" w:rsidP="0010446C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3A5031">
        <w:rPr>
          <w:rFonts w:ascii="Times New Roman" w:hAnsi="Times New Roman" w:cs="Times New Roman"/>
          <w:sz w:val="24"/>
          <w:szCs w:val="24"/>
          <w:lang w:val="en-US"/>
        </w:rPr>
        <w:t>eTable</w:t>
      </w:r>
      <w:proofErr w:type="spellEnd"/>
      <w:r w:rsidRPr="003A5031">
        <w:rPr>
          <w:rFonts w:ascii="Times New Roman" w:hAnsi="Times New Roman" w:cs="Times New Roman"/>
          <w:sz w:val="24"/>
          <w:szCs w:val="24"/>
          <w:lang w:val="en-US"/>
        </w:rPr>
        <w:t xml:space="preserve"> 1 – Correlation between family characteristics and home opportunities. Data compared by Sperman correlation test.</w:t>
      </w:r>
    </w:p>
    <w:tbl>
      <w:tblPr>
        <w:tblStyle w:val="Tabelacomgrade"/>
        <w:tblW w:w="11766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6"/>
        <w:gridCol w:w="2835"/>
        <w:gridCol w:w="2835"/>
        <w:gridCol w:w="3260"/>
      </w:tblGrid>
      <w:tr w:rsidR="0010446C" w:rsidRPr="003A5031" w14:paraId="716A7829" w14:textId="77777777" w:rsidTr="00476872">
        <w:tc>
          <w:tcPr>
            <w:tcW w:w="2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3337EB" w14:textId="77777777" w:rsidR="0010446C" w:rsidRPr="003A5031" w:rsidRDefault="0010446C" w:rsidP="004768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93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F51D1B" w14:textId="77777777" w:rsidR="0010446C" w:rsidRPr="003A5031" w:rsidRDefault="0010446C" w:rsidP="0047687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A503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ERM</w:t>
            </w:r>
          </w:p>
        </w:tc>
      </w:tr>
      <w:tr w:rsidR="0010446C" w:rsidRPr="003A5031" w14:paraId="4F01CE01" w14:textId="77777777" w:rsidTr="00476872">
        <w:tc>
          <w:tcPr>
            <w:tcW w:w="2836" w:type="dxa"/>
            <w:tcBorders>
              <w:top w:val="single" w:sz="4" w:space="0" w:color="auto"/>
            </w:tcBorders>
            <w:vAlign w:val="center"/>
          </w:tcPr>
          <w:p w14:paraId="1C90B78E" w14:textId="77777777" w:rsidR="0010446C" w:rsidRPr="003A5031" w:rsidRDefault="0010446C" w:rsidP="004768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50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HEMD-IS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76DE8365" w14:textId="77777777" w:rsidR="0010446C" w:rsidRPr="003A5031" w:rsidRDefault="0010446C" w:rsidP="004768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50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mily income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5163BE77" w14:textId="77777777" w:rsidR="0010446C" w:rsidRPr="003A5031" w:rsidRDefault="0010446C" w:rsidP="004768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50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ther's education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vAlign w:val="center"/>
          </w:tcPr>
          <w:p w14:paraId="7A8EAFF9" w14:textId="77777777" w:rsidR="0010446C" w:rsidRPr="003A5031" w:rsidRDefault="0010446C" w:rsidP="004768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50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ther's education</w:t>
            </w:r>
          </w:p>
        </w:tc>
      </w:tr>
      <w:tr w:rsidR="0010446C" w:rsidRPr="003A5031" w14:paraId="5CFCDB1C" w14:textId="77777777" w:rsidTr="00476872">
        <w:tc>
          <w:tcPr>
            <w:tcW w:w="2836" w:type="dxa"/>
            <w:vAlign w:val="center"/>
          </w:tcPr>
          <w:p w14:paraId="1348E198" w14:textId="77777777" w:rsidR="0010446C" w:rsidRPr="003A5031" w:rsidRDefault="0010446C" w:rsidP="00476872">
            <w:pPr>
              <w:spacing w:line="480" w:lineRule="auto"/>
              <w:ind w:firstLine="318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  <w:lang w:eastAsia="pt-BR"/>
              </w:rPr>
            </w:pPr>
            <w:proofErr w:type="spellStart"/>
            <w:r w:rsidRPr="003A5031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  <w:lang w:eastAsia="pt-BR"/>
              </w:rPr>
              <w:t>Physical</w:t>
            </w:r>
            <w:proofErr w:type="spellEnd"/>
            <w:r w:rsidRPr="003A5031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  <w:lang w:eastAsia="pt-BR"/>
              </w:rPr>
              <w:t xml:space="preserve"> Space</w:t>
            </w:r>
          </w:p>
        </w:tc>
        <w:tc>
          <w:tcPr>
            <w:tcW w:w="2835" w:type="dxa"/>
            <w:vAlign w:val="center"/>
          </w:tcPr>
          <w:p w14:paraId="6E0346E7" w14:textId="77777777" w:rsidR="0010446C" w:rsidRPr="003A5031" w:rsidRDefault="0010446C" w:rsidP="004768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50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 = .861, rho= - .022</w:t>
            </w:r>
          </w:p>
        </w:tc>
        <w:tc>
          <w:tcPr>
            <w:tcW w:w="2835" w:type="dxa"/>
            <w:vAlign w:val="center"/>
          </w:tcPr>
          <w:p w14:paraId="0EC3FF16" w14:textId="77777777" w:rsidR="0010446C" w:rsidRPr="003A5031" w:rsidRDefault="0010446C" w:rsidP="004768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50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 = .751, rho= -.039</w:t>
            </w:r>
          </w:p>
        </w:tc>
        <w:tc>
          <w:tcPr>
            <w:tcW w:w="3260" w:type="dxa"/>
            <w:vAlign w:val="center"/>
          </w:tcPr>
          <w:p w14:paraId="101DA984" w14:textId="77777777" w:rsidR="0010446C" w:rsidRPr="003A5031" w:rsidRDefault="0010446C" w:rsidP="004768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50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 = .816, rho= .029</w:t>
            </w:r>
          </w:p>
        </w:tc>
      </w:tr>
      <w:tr w:rsidR="0010446C" w:rsidRPr="003A5031" w14:paraId="693CC86A" w14:textId="77777777" w:rsidTr="00476872">
        <w:tc>
          <w:tcPr>
            <w:tcW w:w="2836" w:type="dxa"/>
            <w:vAlign w:val="center"/>
          </w:tcPr>
          <w:p w14:paraId="6B6E96D0" w14:textId="77777777" w:rsidR="0010446C" w:rsidRPr="003A5031" w:rsidRDefault="0010446C" w:rsidP="00476872">
            <w:pPr>
              <w:spacing w:line="480" w:lineRule="auto"/>
              <w:ind w:firstLine="318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5031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  <w:lang w:eastAsia="pt-BR"/>
              </w:rPr>
              <w:t xml:space="preserve">Variety </w:t>
            </w:r>
            <w:proofErr w:type="spellStart"/>
            <w:r w:rsidRPr="003A5031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  <w:lang w:eastAsia="pt-BR"/>
              </w:rPr>
              <w:t>of</w:t>
            </w:r>
            <w:proofErr w:type="spellEnd"/>
            <w:r w:rsidRPr="003A5031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  <w:lang w:eastAsia="pt-BR"/>
              </w:rPr>
              <w:t xml:space="preserve"> </w:t>
            </w:r>
            <w:proofErr w:type="spellStart"/>
            <w:r w:rsidRPr="003A5031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  <w:lang w:eastAsia="pt-BR"/>
              </w:rPr>
              <w:t>Stimulation</w:t>
            </w:r>
            <w:proofErr w:type="spellEnd"/>
            <w:r w:rsidRPr="003A5031" w:rsidDel="002E4FA8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  <w:lang w:val="en-US" w:eastAsia="pt-BR"/>
              </w:rPr>
              <w:t xml:space="preserve"> </w:t>
            </w:r>
          </w:p>
        </w:tc>
        <w:tc>
          <w:tcPr>
            <w:tcW w:w="2835" w:type="dxa"/>
            <w:vAlign w:val="center"/>
          </w:tcPr>
          <w:p w14:paraId="0C9C9B02" w14:textId="77777777" w:rsidR="0010446C" w:rsidRPr="003A5031" w:rsidRDefault="0010446C" w:rsidP="004768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50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 = .132, rho= .184</w:t>
            </w:r>
          </w:p>
        </w:tc>
        <w:tc>
          <w:tcPr>
            <w:tcW w:w="2835" w:type="dxa"/>
            <w:vAlign w:val="center"/>
          </w:tcPr>
          <w:p w14:paraId="6EF34F80" w14:textId="77777777" w:rsidR="0010446C" w:rsidRPr="003A5031" w:rsidRDefault="0010446C" w:rsidP="004768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50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 = .066, rho= .224</w:t>
            </w:r>
          </w:p>
        </w:tc>
        <w:tc>
          <w:tcPr>
            <w:tcW w:w="3260" w:type="dxa"/>
            <w:vAlign w:val="center"/>
          </w:tcPr>
          <w:p w14:paraId="073DCF0D" w14:textId="77777777" w:rsidR="0010446C" w:rsidRPr="003A5031" w:rsidRDefault="0010446C" w:rsidP="004768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50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 = .412, rho= .101</w:t>
            </w:r>
          </w:p>
        </w:tc>
      </w:tr>
      <w:tr w:rsidR="0010446C" w:rsidRPr="003A5031" w14:paraId="3461F241" w14:textId="77777777" w:rsidTr="00476872">
        <w:tc>
          <w:tcPr>
            <w:tcW w:w="2836" w:type="dxa"/>
            <w:vAlign w:val="center"/>
          </w:tcPr>
          <w:p w14:paraId="5BE1682B" w14:textId="77777777" w:rsidR="0010446C" w:rsidRPr="003A5031" w:rsidRDefault="0010446C" w:rsidP="00476872">
            <w:pPr>
              <w:spacing w:line="480" w:lineRule="auto"/>
              <w:ind w:firstLine="318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5031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  <w:lang w:eastAsia="pt-BR"/>
              </w:rPr>
              <w:t xml:space="preserve"> Gross-Motor </w:t>
            </w:r>
            <w:proofErr w:type="spellStart"/>
            <w:r w:rsidRPr="003A5031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  <w:lang w:eastAsia="pt-BR"/>
              </w:rPr>
              <w:t>Toys</w:t>
            </w:r>
            <w:proofErr w:type="spellEnd"/>
            <w:r w:rsidRPr="003A5031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  <w:lang w:eastAsia="pt-BR"/>
              </w:rPr>
              <w:t xml:space="preserve"> </w:t>
            </w:r>
          </w:p>
        </w:tc>
        <w:tc>
          <w:tcPr>
            <w:tcW w:w="2835" w:type="dxa"/>
            <w:vAlign w:val="center"/>
          </w:tcPr>
          <w:p w14:paraId="71661568" w14:textId="77777777" w:rsidR="0010446C" w:rsidRPr="003A5031" w:rsidRDefault="0010446C" w:rsidP="00476872">
            <w:pPr>
              <w:spacing w:line="480" w:lineRule="auto"/>
              <w:ind w:left="-105" w:firstLine="10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50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 = .051, rho= .234</w:t>
            </w:r>
          </w:p>
        </w:tc>
        <w:tc>
          <w:tcPr>
            <w:tcW w:w="2835" w:type="dxa"/>
            <w:vAlign w:val="center"/>
          </w:tcPr>
          <w:p w14:paraId="7450242C" w14:textId="77777777" w:rsidR="0010446C" w:rsidRPr="003A5031" w:rsidRDefault="0010446C" w:rsidP="0047687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A503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p = .004, </w:t>
            </w:r>
            <w:r w:rsidRPr="003A503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rho</w:t>
            </w:r>
            <w:r w:rsidRPr="003A503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= 0.345*</w:t>
            </w:r>
          </w:p>
        </w:tc>
        <w:tc>
          <w:tcPr>
            <w:tcW w:w="3260" w:type="dxa"/>
            <w:vAlign w:val="center"/>
          </w:tcPr>
          <w:p w14:paraId="4188B3AE" w14:textId="77777777" w:rsidR="0010446C" w:rsidRPr="003A5031" w:rsidRDefault="0010446C" w:rsidP="004768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50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 = .053, rho= .236</w:t>
            </w:r>
          </w:p>
        </w:tc>
      </w:tr>
      <w:tr w:rsidR="0010446C" w:rsidRPr="003A5031" w14:paraId="2F842B49" w14:textId="77777777" w:rsidTr="00476872">
        <w:tc>
          <w:tcPr>
            <w:tcW w:w="2836" w:type="dxa"/>
            <w:vAlign w:val="center"/>
          </w:tcPr>
          <w:p w14:paraId="2C976B80" w14:textId="77777777" w:rsidR="0010446C" w:rsidRPr="003A5031" w:rsidRDefault="0010446C" w:rsidP="00476872">
            <w:pPr>
              <w:spacing w:line="480" w:lineRule="auto"/>
              <w:ind w:firstLine="318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5031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  <w:lang w:val="en-US" w:eastAsia="pt-BR"/>
              </w:rPr>
              <w:t xml:space="preserve"> Fine-Motor Toys</w:t>
            </w:r>
          </w:p>
        </w:tc>
        <w:tc>
          <w:tcPr>
            <w:tcW w:w="2835" w:type="dxa"/>
            <w:vAlign w:val="center"/>
          </w:tcPr>
          <w:p w14:paraId="4803D6B4" w14:textId="77777777" w:rsidR="0010446C" w:rsidRPr="003A5031" w:rsidRDefault="0010446C" w:rsidP="0047687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A503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p = .015, </w:t>
            </w:r>
            <w:r w:rsidRPr="003A503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rho</w:t>
            </w:r>
            <w:r w:rsidRPr="003A503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= 0.295*</w:t>
            </w:r>
          </w:p>
        </w:tc>
        <w:tc>
          <w:tcPr>
            <w:tcW w:w="2835" w:type="dxa"/>
            <w:vAlign w:val="center"/>
          </w:tcPr>
          <w:p w14:paraId="5650A2FD" w14:textId="77777777" w:rsidR="0010446C" w:rsidRPr="003A5031" w:rsidRDefault="0010446C" w:rsidP="0047687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A503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p = .017, </w:t>
            </w:r>
            <w:r w:rsidRPr="003A503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rho</w:t>
            </w:r>
            <w:r w:rsidRPr="003A503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=0.288*</w:t>
            </w:r>
          </w:p>
        </w:tc>
        <w:tc>
          <w:tcPr>
            <w:tcW w:w="3260" w:type="dxa"/>
            <w:vAlign w:val="center"/>
          </w:tcPr>
          <w:p w14:paraId="6E899774" w14:textId="77777777" w:rsidR="0010446C" w:rsidRPr="003A5031" w:rsidRDefault="0010446C" w:rsidP="0047687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A503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p=.006, </w:t>
            </w:r>
            <w:r w:rsidRPr="003A503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 xml:space="preserve">rho </w:t>
            </w:r>
            <w:r w:rsidRPr="003A503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= 0.331*</w:t>
            </w:r>
          </w:p>
        </w:tc>
      </w:tr>
      <w:tr w:rsidR="0010446C" w:rsidRPr="003A5031" w14:paraId="4331C569" w14:textId="77777777" w:rsidTr="00476872">
        <w:tc>
          <w:tcPr>
            <w:tcW w:w="2836" w:type="dxa"/>
            <w:vAlign w:val="center"/>
          </w:tcPr>
          <w:p w14:paraId="7C7D69F4" w14:textId="77777777" w:rsidR="0010446C" w:rsidRPr="003A5031" w:rsidRDefault="0010446C" w:rsidP="00476872">
            <w:pPr>
              <w:spacing w:line="480" w:lineRule="auto"/>
              <w:ind w:firstLine="318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50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 classification</w:t>
            </w:r>
          </w:p>
        </w:tc>
        <w:tc>
          <w:tcPr>
            <w:tcW w:w="2835" w:type="dxa"/>
            <w:vAlign w:val="center"/>
          </w:tcPr>
          <w:p w14:paraId="7256BF0E" w14:textId="77777777" w:rsidR="0010446C" w:rsidRPr="003A5031" w:rsidRDefault="0010446C" w:rsidP="0047687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A503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p = .020, </w:t>
            </w:r>
            <w:r w:rsidRPr="003A503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rho</w:t>
            </w:r>
            <w:r w:rsidRPr="003A503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= 0.281*</w:t>
            </w:r>
          </w:p>
        </w:tc>
        <w:tc>
          <w:tcPr>
            <w:tcW w:w="2835" w:type="dxa"/>
            <w:vAlign w:val="center"/>
          </w:tcPr>
          <w:p w14:paraId="04EC8163" w14:textId="77777777" w:rsidR="0010446C" w:rsidRPr="003A5031" w:rsidRDefault="0010446C" w:rsidP="0047687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A503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p = .004, </w:t>
            </w:r>
            <w:r w:rsidRPr="003A503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rho</w:t>
            </w:r>
            <w:r w:rsidRPr="003A503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= 0.348*</w:t>
            </w:r>
          </w:p>
        </w:tc>
        <w:tc>
          <w:tcPr>
            <w:tcW w:w="3260" w:type="dxa"/>
            <w:vAlign w:val="center"/>
          </w:tcPr>
          <w:p w14:paraId="002C6BD7" w14:textId="77777777" w:rsidR="0010446C" w:rsidRPr="003A5031" w:rsidRDefault="0010446C" w:rsidP="0047687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A503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p = .037, </w:t>
            </w:r>
            <w:r w:rsidRPr="003A503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 xml:space="preserve">rho </w:t>
            </w:r>
            <w:r w:rsidRPr="003A503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= 0.254*</w:t>
            </w:r>
          </w:p>
        </w:tc>
      </w:tr>
      <w:tr w:rsidR="0010446C" w:rsidRPr="003A5031" w14:paraId="1F2C0B56" w14:textId="77777777" w:rsidTr="00476872">
        <w:tc>
          <w:tcPr>
            <w:tcW w:w="2836" w:type="dxa"/>
            <w:vAlign w:val="center"/>
          </w:tcPr>
          <w:p w14:paraId="676F30B9" w14:textId="77777777" w:rsidR="0010446C" w:rsidRPr="003A5031" w:rsidRDefault="0010446C" w:rsidP="004768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50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fant’s total screen time</w:t>
            </w:r>
          </w:p>
        </w:tc>
        <w:tc>
          <w:tcPr>
            <w:tcW w:w="2835" w:type="dxa"/>
            <w:vAlign w:val="center"/>
          </w:tcPr>
          <w:p w14:paraId="2FAD20CB" w14:textId="77777777" w:rsidR="0010446C" w:rsidRPr="003A5031" w:rsidRDefault="0010446C" w:rsidP="0047687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A50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 = .866, rho= .021</w:t>
            </w:r>
          </w:p>
        </w:tc>
        <w:tc>
          <w:tcPr>
            <w:tcW w:w="2835" w:type="dxa"/>
            <w:vAlign w:val="center"/>
          </w:tcPr>
          <w:p w14:paraId="1FCFE1B1" w14:textId="77777777" w:rsidR="0010446C" w:rsidRPr="003A5031" w:rsidRDefault="0010446C" w:rsidP="0047687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A50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 = .552, rho= -.073</w:t>
            </w:r>
          </w:p>
        </w:tc>
        <w:tc>
          <w:tcPr>
            <w:tcW w:w="3260" w:type="dxa"/>
            <w:vAlign w:val="center"/>
          </w:tcPr>
          <w:p w14:paraId="051203E5" w14:textId="77777777" w:rsidR="0010446C" w:rsidRPr="003A5031" w:rsidRDefault="0010446C" w:rsidP="0047687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A50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 = .169, rho= -.169</w:t>
            </w:r>
          </w:p>
        </w:tc>
      </w:tr>
      <w:tr w:rsidR="0010446C" w:rsidRPr="003A5031" w14:paraId="1DF17679" w14:textId="77777777" w:rsidTr="00476872">
        <w:tc>
          <w:tcPr>
            <w:tcW w:w="2836" w:type="dxa"/>
            <w:tcBorders>
              <w:bottom w:val="single" w:sz="4" w:space="0" w:color="auto"/>
            </w:tcBorders>
            <w:vAlign w:val="center"/>
          </w:tcPr>
          <w:p w14:paraId="77BB9CFC" w14:textId="77777777" w:rsidR="0010446C" w:rsidRPr="003A5031" w:rsidRDefault="0010446C" w:rsidP="004768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50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ent’s time on cellphone/tablet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738258F8" w14:textId="77777777" w:rsidR="0010446C" w:rsidRPr="003A5031" w:rsidRDefault="0010446C" w:rsidP="004768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50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 = .129, rho= .186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6A9C11CF" w14:textId="77777777" w:rsidR="0010446C" w:rsidRPr="003A5031" w:rsidRDefault="0010446C" w:rsidP="004768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50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 = .129, rho= .186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vAlign w:val="center"/>
          </w:tcPr>
          <w:p w14:paraId="00642BD0" w14:textId="77777777" w:rsidR="0010446C" w:rsidRPr="003A5031" w:rsidRDefault="0010446C" w:rsidP="004768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50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 = .183, rho= .164</w:t>
            </w:r>
          </w:p>
        </w:tc>
      </w:tr>
      <w:tr w:rsidR="0010446C" w:rsidRPr="003A5031" w14:paraId="25A6C47D" w14:textId="77777777" w:rsidTr="00476872">
        <w:tc>
          <w:tcPr>
            <w:tcW w:w="2836" w:type="dxa"/>
            <w:tcBorders>
              <w:top w:val="single" w:sz="4" w:space="0" w:color="auto"/>
            </w:tcBorders>
            <w:vAlign w:val="center"/>
          </w:tcPr>
          <w:p w14:paraId="535AC45E" w14:textId="77777777" w:rsidR="0010446C" w:rsidRPr="003A5031" w:rsidRDefault="0010446C" w:rsidP="0047687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8930" w:type="dxa"/>
            <w:gridSpan w:val="3"/>
            <w:tcBorders>
              <w:top w:val="single" w:sz="4" w:space="0" w:color="auto"/>
            </w:tcBorders>
            <w:vAlign w:val="center"/>
          </w:tcPr>
          <w:p w14:paraId="5C2C2C27" w14:textId="77777777" w:rsidR="0010446C" w:rsidRPr="003A5031" w:rsidRDefault="0010446C" w:rsidP="004768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503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RETERM</w:t>
            </w:r>
          </w:p>
        </w:tc>
      </w:tr>
      <w:tr w:rsidR="0010446C" w:rsidRPr="003A5031" w14:paraId="3FA6ECCA" w14:textId="77777777" w:rsidTr="00476872">
        <w:tc>
          <w:tcPr>
            <w:tcW w:w="2836" w:type="dxa"/>
            <w:vAlign w:val="center"/>
          </w:tcPr>
          <w:p w14:paraId="09CCAD9B" w14:textId="77777777" w:rsidR="0010446C" w:rsidRPr="003A5031" w:rsidRDefault="0010446C" w:rsidP="004768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50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HEMD-IS</w:t>
            </w:r>
          </w:p>
        </w:tc>
        <w:tc>
          <w:tcPr>
            <w:tcW w:w="2835" w:type="dxa"/>
            <w:vAlign w:val="center"/>
          </w:tcPr>
          <w:p w14:paraId="0C2CBDA6" w14:textId="77777777" w:rsidR="0010446C" w:rsidRPr="003A5031" w:rsidRDefault="0010446C" w:rsidP="004768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50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mily income</w:t>
            </w:r>
          </w:p>
        </w:tc>
        <w:tc>
          <w:tcPr>
            <w:tcW w:w="2835" w:type="dxa"/>
            <w:vAlign w:val="center"/>
          </w:tcPr>
          <w:p w14:paraId="2B742E79" w14:textId="77777777" w:rsidR="0010446C" w:rsidRPr="003A5031" w:rsidRDefault="0010446C" w:rsidP="004768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50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ther's education</w:t>
            </w:r>
          </w:p>
        </w:tc>
        <w:tc>
          <w:tcPr>
            <w:tcW w:w="3260" w:type="dxa"/>
            <w:vAlign w:val="center"/>
          </w:tcPr>
          <w:p w14:paraId="23278F08" w14:textId="77777777" w:rsidR="0010446C" w:rsidRPr="003A5031" w:rsidRDefault="0010446C" w:rsidP="004768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50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ther's education</w:t>
            </w:r>
          </w:p>
        </w:tc>
      </w:tr>
      <w:tr w:rsidR="0010446C" w:rsidRPr="003A5031" w14:paraId="37FB55CC" w14:textId="77777777" w:rsidTr="00476872">
        <w:tc>
          <w:tcPr>
            <w:tcW w:w="2836" w:type="dxa"/>
            <w:vAlign w:val="center"/>
          </w:tcPr>
          <w:p w14:paraId="01D6D4C8" w14:textId="77777777" w:rsidR="0010446C" w:rsidRPr="003A5031" w:rsidRDefault="0010446C" w:rsidP="00476872">
            <w:pPr>
              <w:spacing w:line="480" w:lineRule="auto"/>
              <w:ind w:firstLine="318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  <w:lang w:eastAsia="pt-BR"/>
              </w:rPr>
            </w:pPr>
            <w:proofErr w:type="spellStart"/>
            <w:r w:rsidRPr="003A5031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  <w:lang w:eastAsia="pt-BR"/>
              </w:rPr>
              <w:t>Physical</w:t>
            </w:r>
            <w:proofErr w:type="spellEnd"/>
            <w:r w:rsidRPr="003A5031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  <w:lang w:eastAsia="pt-BR"/>
              </w:rPr>
              <w:t xml:space="preserve"> </w:t>
            </w:r>
            <w:proofErr w:type="spellStart"/>
            <w:r w:rsidRPr="003A5031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  <w:lang w:eastAsia="pt-BR"/>
              </w:rPr>
              <w:t>space</w:t>
            </w:r>
            <w:proofErr w:type="spellEnd"/>
          </w:p>
        </w:tc>
        <w:tc>
          <w:tcPr>
            <w:tcW w:w="2835" w:type="dxa"/>
            <w:vAlign w:val="center"/>
          </w:tcPr>
          <w:p w14:paraId="29ADB681" w14:textId="77777777" w:rsidR="0010446C" w:rsidRPr="003A5031" w:rsidRDefault="0010446C" w:rsidP="0047687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A503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p = .046, </w:t>
            </w:r>
            <w:r w:rsidRPr="003A503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rho</w:t>
            </w:r>
            <w:r w:rsidRPr="003A503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=0.585**</w:t>
            </w:r>
          </w:p>
        </w:tc>
        <w:tc>
          <w:tcPr>
            <w:tcW w:w="2835" w:type="dxa"/>
            <w:vAlign w:val="center"/>
          </w:tcPr>
          <w:p w14:paraId="083F2F09" w14:textId="77777777" w:rsidR="0010446C" w:rsidRPr="003A5031" w:rsidRDefault="0010446C" w:rsidP="004768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50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 = .294, rho= .331</w:t>
            </w:r>
          </w:p>
        </w:tc>
        <w:tc>
          <w:tcPr>
            <w:tcW w:w="3260" w:type="dxa"/>
            <w:vAlign w:val="center"/>
          </w:tcPr>
          <w:p w14:paraId="7AFC3146" w14:textId="77777777" w:rsidR="0010446C" w:rsidRPr="003A5031" w:rsidRDefault="0010446C" w:rsidP="004768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50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 = .235, rho= .371</w:t>
            </w:r>
          </w:p>
        </w:tc>
      </w:tr>
      <w:tr w:rsidR="0010446C" w:rsidRPr="003A5031" w14:paraId="3B6FF60B" w14:textId="77777777" w:rsidTr="00476872">
        <w:tc>
          <w:tcPr>
            <w:tcW w:w="2836" w:type="dxa"/>
            <w:vAlign w:val="center"/>
          </w:tcPr>
          <w:p w14:paraId="40174741" w14:textId="77777777" w:rsidR="0010446C" w:rsidRPr="003A5031" w:rsidRDefault="0010446C" w:rsidP="00476872">
            <w:pPr>
              <w:spacing w:line="480" w:lineRule="auto"/>
              <w:ind w:firstLine="318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5031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  <w:lang w:eastAsia="pt-BR"/>
              </w:rPr>
              <w:t xml:space="preserve">Variety </w:t>
            </w:r>
            <w:proofErr w:type="spellStart"/>
            <w:r w:rsidRPr="003A5031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  <w:lang w:eastAsia="pt-BR"/>
              </w:rPr>
              <w:t>of</w:t>
            </w:r>
            <w:proofErr w:type="spellEnd"/>
            <w:r w:rsidRPr="003A5031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  <w:lang w:eastAsia="pt-BR"/>
              </w:rPr>
              <w:t xml:space="preserve"> </w:t>
            </w:r>
            <w:proofErr w:type="spellStart"/>
            <w:r w:rsidRPr="003A5031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  <w:lang w:eastAsia="pt-BR"/>
              </w:rPr>
              <w:t>Stimulation</w:t>
            </w:r>
            <w:proofErr w:type="spellEnd"/>
            <w:r w:rsidRPr="003A5031" w:rsidDel="002E4FA8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  <w:lang w:val="en-US" w:eastAsia="pt-BR"/>
              </w:rPr>
              <w:t xml:space="preserve"> </w:t>
            </w:r>
          </w:p>
        </w:tc>
        <w:tc>
          <w:tcPr>
            <w:tcW w:w="2835" w:type="dxa"/>
            <w:vAlign w:val="center"/>
          </w:tcPr>
          <w:p w14:paraId="581561C7" w14:textId="77777777" w:rsidR="0010446C" w:rsidRPr="003A5031" w:rsidRDefault="0010446C" w:rsidP="004768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50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 = .183, rho= .412</w:t>
            </w:r>
          </w:p>
        </w:tc>
        <w:tc>
          <w:tcPr>
            <w:tcW w:w="2835" w:type="dxa"/>
            <w:vAlign w:val="center"/>
          </w:tcPr>
          <w:p w14:paraId="4754EEFA" w14:textId="77777777" w:rsidR="0010446C" w:rsidRPr="003A5031" w:rsidRDefault="0010446C" w:rsidP="004768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50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 = .108, rho= .488</w:t>
            </w:r>
          </w:p>
        </w:tc>
        <w:tc>
          <w:tcPr>
            <w:tcW w:w="3260" w:type="dxa"/>
            <w:vAlign w:val="center"/>
          </w:tcPr>
          <w:p w14:paraId="2060C4F0" w14:textId="77777777" w:rsidR="0010446C" w:rsidRPr="003A5031" w:rsidRDefault="0010446C" w:rsidP="004768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50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 = .177, rho= .418</w:t>
            </w:r>
          </w:p>
        </w:tc>
      </w:tr>
      <w:tr w:rsidR="0010446C" w:rsidRPr="003A5031" w14:paraId="499F7B32" w14:textId="77777777" w:rsidTr="00476872">
        <w:tc>
          <w:tcPr>
            <w:tcW w:w="2836" w:type="dxa"/>
            <w:vAlign w:val="center"/>
          </w:tcPr>
          <w:p w14:paraId="513EC914" w14:textId="77777777" w:rsidR="0010446C" w:rsidRPr="003A5031" w:rsidRDefault="0010446C" w:rsidP="00476872">
            <w:pPr>
              <w:spacing w:line="480" w:lineRule="auto"/>
              <w:ind w:firstLine="318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5031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  <w:lang w:eastAsia="pt-BR"/>
              </w:rPr>
              <w:t xml:space="preserve"> Gross-Motor </w:t>
            </w:r>
            <w:proofErr w:type="spellStart"/>
            <w:r w:rsidRPr="003A5031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  <w:lang w:eastAsia="pt-BR"/>
              </w:rPr>
              <w:t>Toys</w:t>
            </w:r>
            <w:proofErr w:type="spellEnd"/>
            <w:r w:rsidRPr="003A5031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  <w:lang w:eastAsia="pt-BR"/>
              </w:rPr>
              <w:t xml:space="preserve"> </w:t>
            </w:r>
          </w:p>
        </w:tc>
        <w:tc>
          <w:tcPr>
            <w:tcW w:w="2835" w:type="dxa"/>
            <w:vAlign w:val="center"/>
          </w:tcPr>
          <w:p w14:paraId="70B4F03C" w14:textId="77777777" w:rsidR="0010446C" w:rsidRPr="003A5031" w:rsidRDefault="0010446C" w:rsidP="004768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50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 = .078, rho= .527</w:t>
            </w:r>
          </w:p>
        </w:tc>
        <w:tc>
          <w:tcPr>
            <w:tcW w:w="2835" w:type="dxa"/>
            <w:vAlign w:val="center"/>
          </w:tcPr>
          <w:p w14:paraId="6871242E" w14:textId="77777777" w:rsidR="0010446C" w:rsidRPr="003A5031" w:rsidRDefault="0010446C" w:rsidP="004768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50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 = .144, rho= .448</w:t>
            </w:r>
          </w:p>
        </w:tc>
        <w:tc>
          <w:tcPr>
            <w:tcW w:w="3260" w:type="dxa"/>
            <w:vAlign w:val="center"/>
          </w:tcPr>
          <w:p w14:paraId="5785F89D" w14:textId="77777777" w:rsidR="0010446C" w:rsidRPr="003A5031" w:rsidRDefault="0010446C" w:rsidP="0047687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A503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p = .016, </w:t>
            </w:r>
            <w:r w:rsidRPr="003A503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rho</w:t>
            </w:r>
            <w:r w:rsidRPr="003A503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= 0.675**</w:t>
            </w:r>
          </w:p>
        </w:tc>
      </w:tr>
      <w:tr w:rsidR="0010446C" w:rsidRPr="003A5031" w14:paraId="6F65767A" w14:textId="77777777" w:rsidTr="00476872">
        <w:tc>
          <w:tcPr>
            <w:tcW w:w="2836" w:type="dxa"/>
            <w:vAlign w:val="center"/>
          </w:tcPr>
          <w:p w14:paraId="0646170B" w14:textId="77777777" w:rsidR="0010446C" w:rsidRPr="003A5031" w:rsidRDefault="0010446C" w:rsidP="00476872">
            <w:pPr>
              <w:spacing w:line="480" w:lineRule="auto"/>
              <w:ind w:firstLine="318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  <w:lang w:eastAsia="pt-BR"/>
              </w:rPr>
            </w:pPr>
            <w:r w:rsidRPr="003A5031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  <w:lang w:val="en-US" w:eastAsia="pt-BR"/>
              </w:rPr>
              <w:t xml:space="preserve"> Fine-Motor Toys</w:t>
            </w:r>
          </w:p>
        </w:tc>
        <w:tc>
          <w:tcPr>
            <w:tcW w:w="2835" w:type="dxa"/>
            <w:vAlign w:val="center"/>
          </w:tcPr>
          <w:p w14:paraId="49EEA75C" w14:textId="77777777" w:rsidR="0010446C" w:rsidRPr="003A5031" w:rsidRDefault="0010446C" w:rsidP="004768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50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 = .312, rho= .319</w:t>
            </w:r>
          </w:p>
        </w:tc>
        <w:tc>
          <w:tcPr>
            <w:tcW w:w="2835" w:type="dxa"/>
            <w:vAlign w:val="center"/>
          </w:tcPr>
          <w:p w14:paraId="63974E42" w14:textId="77777777" w:rsidR="0010446C" w:rsidRPr="003A5031" w:rsidRDefault="0010446C" w:rsidP="004768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50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 = .761, rho= .099</w:t>
            </w:r>
          </w:p>
        </w:tc>
        <w:tc>
          <w:tcPr>
            <w:tcW w:w="3260" w:type="dxa"/>
            <w:vAlign w:val="center"/>
          </w:tcPr>
          <w:p w14:paraId="3EA23203" w14:textId="77777777" w:rsidR="0010446C" w:rsidRPr="003A5031" w:rsidRDefault="0010446C" w:rsidP="004768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50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 = .425, rho= .254</w:t>
            </w:r>
          </w:p>
        </w:tc>
      </w:tr>
      <w:tr w:rsidR="0010446C" w:rsidRPr="003A5031" w14:paraId="1300515E" w14:textId="77777777" w:rsidTr="00476872">
        <w:tc>
          <w:tcPr>
            <w:tcW w:w="2836" w:type="dxa"/>
            <w:vAlign w:val="center"/>
          </w:tcPr>
          <w:p w14:paraId="227F1AE9" w14:textId="77777777" w:rsidR="0010446C" w:rsidRPr="003A5031" w:rsidRDefault="0010446C" w:rsidP="00476872">
            <w:pPr>
              <w:spacing w:line="480" w:lineRule="auto"/>
              <w:ind w:firstLine="318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  <w:lang w:eastAsia="pt-BR"/>
              </w:rPr>
            </w:pPr>
            <w:r w:rsidRPr="003A50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 classification</w:t>
            </w:r>
          </w:p>
        </w:tc>
        <w:tc>
          <w:tcPr>
            <w:tcW w:w="2835" w:type="dxa"/>
            <w:vAlign w:val="center"/>
          </w:tcPr>
          <w:p w14:paraId="01382867" w14:textId="77777777" w:rsidR="0010446C" w:rsidRPr="003A5031" w:rsidRDefault="0010446C" w:rsidP="0047687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A503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p = .047, </w:t>
            </w:r>
            <w:r w:rsidRPr="003A503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 xml:space="preserve">rho </w:t>
            </w:r>
            <w:r w:rsidRPr="003A503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= 0.581**</w:t>
            </w:r>
          </w:p>
        </w:tc>
        <w:tc>
          <w:tcPr>
            <w:tcW w:w="2835" w:type="dxa"/>
            <w:vAlign w:val="center"/>
          </w:tcPr>
          <w:p w14:paraId="62729D08" w14:textId="77777777" w:rsidR="0010446C" w:rsidRPr="003A5031" w:rsidRDefault="0010446C" w:rsidP="004768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50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 = .131, rho= .461</w:t>
            </w:r>
          </w:p>
        </w:tc>
        <w:tc>
          <w:tcPr>
            <w:tcW w:w="3260" w:type="dxa"/>
            <w:vAlign w:val="center"/>
          </w:tcPr>
          <w:p w14:paraId="61FF1CCA" w14:textId="77777777" w:rsidR="0010446C" w:rsidRPr="003A5031" w:rsidRDefault="0010446C" w:rsidP="0047687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A503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p = .047, </w:t>
            </w:r>
            <w:r w:rsidRPr="003A503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rho</w:t>
            </w:r>
            <w:r w:rsidRPr="003A503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= 0.582**</w:t>
            </w:r>
          </w:p>
        </w:tc>
      </w:tr>
      <w:tr w:rsidR="0010446C" w:rsidRPr="003A5031" w14:paraId="765EE319" w14:textId="77777777" w:rsidTr="00476872">
        <w:tc>
          <w:tcPr>
            <w:tcW w:w="2836" w:type="dxa"/>
            <w:vAlign w:val="center"/>
          </w:tcPr>
          <w:p w14:paraId="0E3E50C7" w14:textId="77777777" w:rsidR="0010446C" w:rsidRPr="003A5031" w:rsidRDefault="0010446C" w:rsidP="00476872">
            <w:pPr>
              <w:spacing w:line="480" w:lineRule="auto"/>
              <w:ind w:firstLine="3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50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fant’s total screen time</w:t>
            </w:r>
          </w:p>
        </w:tc>
        <w:tc>
          <w:tcPr>
            <w:tcW w:w="2835" w:type="dxa"/>
            <w:vAlign w:val="center"/>
          </w:tcPr>
          <w:p w14:paraId="07AD9CAA" w14:textId="77777777" w:rsidR="0010446C" w:rsidRPr="003A5031" w:rsidRDefault="0010446C" w:rsidP="0047687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A50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 = .476, rho= -.228</w:t>
            </w:r>
          </w:p>
        </w:tc>
        <w:tc>
          <w:tcPr>
            <w:tcW w:w="2835" w:type="dxa"/>
            <w:vAlign w:val="center"/>
          </w:tcPr>
          <w:p w14:paraId="2A5FEC58" w14:textId="77777777" w:rsidR="0010446C" w:rsidRPr="003A5031" w:rsidRDefault="0010446C" w:rsidP="004768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50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 = .175, rho= -.419</w:t>
            </w:r>
          </w:p>
        </w:tc>
        <w:tc>
          <w:tcPr>
            <w:tcW w:w="3260" w:type="dxa"/>
            <w:vAlign w:val="center"/>
          </w:tcPr>
          <w:p w14:paraId="3CFAA37E" w14:textId="77777777" w:rsidR="0010446C" w:rsidRPr="003A5031" w:rsidRDefault="0010446C" w:rsidP="0047687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A50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 = .260, rho= -.353</w:t>
            </w:r>
          </w:p>
        </w:tc>
      </w:tr>
      <w:tr w:rsidR="0010446C" w:rsidRPr="003A5031" w14:paraId="69C012FF" w14:textId="77777777" w:rsidTr="00476872">
        <w:tc>
          <w:tcPr>
            <w:tcW w:w="2836" w:type="dxa"/>
            <w:tcBorders>
              <w:bottom w:val="single" w:sz="4" w:space="0" w:color="auto"/>
            </w:tcBorders>
            <w:vAlign w:val="center"/>
          </w:tcPr>
          <w:p w14:paraId="313B3D7B" w14:textId="77777777" w:rsidR="0010446C" w:rsidRPr="003A5031" w:rsidRDefault="0010446C" w:rsidP="00476872">
            <w:pPr>
              <w:spacing w:line="480" w:lineRule="auto"/>
              <w:ind w:firstLine="3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50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ent’s time on cellphone/tablet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48B253DA" w14:textId="77777777" w:rsidR="0010446C" w:rsidRPr="003A5031" w:rsidRDefault="0010446C" w:rsidP="0047687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A50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 = .260, rho= .353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7C47A690" w14:textId="77777777" w:rsidR="0010446C" w:rsidRPr="003A5031" w:rsidRDefault="0010446C" w:rsidP="004768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50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 = .096, rho= .502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vAlign w:val="center"/>
          </w:tcPr>
          <w:p w14:paraId="63CDD061" w14:textId="77777777" w:rsidR="0010446C" w:rsidRPr="003A5031" w:rsidRDefault="0010446C" w:rsidP="0047687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A50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 = .072, rho= .537</w:t>
            </w:r>
          </w:p>
        </w:tc>
      </w:tr>
    </w:tbl>
    <w:p w14:paraId="08A5A0D9" w14:textId="77777777" w:rsidR="0010446C" w:rsidRPr="003A5031" w:rsidRDefault="0010446C" w:rsidP="0010446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A5031">
        <w:rPr>
          <w:rFonts w:ascii="Times New Roman" w:hAnsi="Times New Roman" w:cs="Times New Roman"/>
          <w:sz w:val="24"/>
          <w:szCs w:val="24"/>
          <w:lang w:val="en-US"/>
        </w:rPr>
        <w:t>Legend: * regular correlation; **moderate to good correlation</w:t>
      </w:r>
    </w:p>
    <w:bookmarkEnd w:id="0"/>
    <w:p w14:paraId="0C190420" w14:textId="77777777" w:rsidR="0010446C" w:rsidRPr="0010446C" w:rsidRDefault="0010446C" w:rsidP="0010446C">
      <w:pPr>
        <w:jc w:val="both"/>
        <w:rPr>
          <w:lang w:val="en-US"/>
        </w:rPr>
      </w:pPr>
    </w:p>
    <w:sectPr w:rsidR="0010446C" w:rsidRPr="0010446C" w:rsidSect="0010446C">
      <w:headerReference w:type="even" r:id="rId4"/>
      <w:headerReference w:type="default" r:id="rId5"/>
      <w:footerReference w:type="default" r:id="rId6"/>
      <w:pgSz w:w="16840" w:h="11900" w:orient="landscape"/>
      <w:pgMar w:top="1701" w:right="1417" w:bottom="1701" w:left="1417" w:header="709" w:footer="709" w:gutter="0"/>
      <w:pgNumType w:start="1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BF20F23" w14:textId="77777777" w:rsidR="0010446C" w:rsidRPr="00822D4F" w:rsidRDefault="0010446C" w:rsidP="00822D4F">
    <w:pPr>
      <w:pStyle w:val="Rodap"/>
      <w:jc w:val="both"/>
      <w:rPr>
        <w:rFonts w:ascii="Times New Roman" w:hAnsi="Times New Roman" w:cs="Times New Roman"/>
        <w:lang w:val="en-US"/>
      </w:rPr>
    </w:pPr>
  </w:p>
  <w:p w14:paraId="003B81AB" w14:textId="77777777" w:rsidR="0010446C" w:rsidRPr="00822D4F" w:rsidRDefault="0010446C">
    <w:pPr>
      <w:rPr>
        <w:lang w:val="en-US"/>
      </w:rPr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merodepgina"/>
      </w:rPr>
      <w:id w:val="-461120038"/>
      <w:docPartObj>
        <w:docPartGallery w:val="Page Numbers (Top of Page)"/>
        <w:docPartUnique/>
      </w:docPartObj>
    </w:sdtPr>
    <w:sdtContent>
      <w:p w14:paraId="234E115F" w14:textId="77777777" w:rsidR="0010446C" w:rsidRDefault="0010446C" w:rsidP="007A5F25">
        <w:pPr>
          <w:pStyle w:val="Cabealho"/>
          <w:framePr w:wrap="none" w:vAnchor="text" w:hAnchor="margin" w:xAlign="outside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>
          <w:rPr>
            <w:rStyle w:val="Nmerodepgina"/>
            <w:noProof/>
          </w:rPr>
          <w:t>26</w:t>
        </w:r>
        <w:r>
          <w:rPr>
            <w:rStyle w:val="Nmerodepgina"/>
          </w:rPr>
          <w:fldChar w:fldCharType="end"/>
        </w:r>
      </w:p>
    </w:sdtContent>
  </w:sdt>
  <w:p w14:paraId="04FD3139" w14:textId="77777777" w:rsidR="0010446C" w:rsidRDefault="0010446C" w:rsidP="00326EFB">
    <w:pPr>
      <w:pStyle w:val="Cabealho"/>
      <w:ind w:right="360"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085054594"/>
      <w:docPartObj>
        <w:docPartGallery w:val="Page Numbers (Top of Page)"/>
        <w:docPartUnique/>
      </w:docPartObj>
    </w:sdtPr>
    <w:sdtContent>
      <w:p w14:paraId="7EFDC6FE" w14:textId="77777777" w:rsidR="0010446C" w:rsidRDefault="0010446C">
        <w:pPr>
          <w:pStyle w:val="Cabealho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2</w:t>
        </w:r>
        <w:r>
          <w:fldChar w:fldCharType="end"/>
        </w:r>
      </w:p>
    </w:sdtContent>
  </w:sdt>
  <w:p w14:paraId="68C80B4A" w14:textId="77777777" w:rsidR="0010446C" w:rsidRDefault="0010446C" w:rsidP="00326EFB">
    <w:pPr>
      <w:pStyle w:val="Cabealho"/>
      <w:ind w:right="360"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446C"/>
    <w:rsid w:val="0010446C"/>
    <w:rsid w:val="008415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19EE01"/>
  <w15:chartTrackingRefBased/>
  <w15:docId w15:val="{DA0CB5DB-204C-4B20-AA3D-84EA3D499B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446C"/>
    <w:pPr>
      <w:spacing w:after="200" w:line="240" w:lineRule="auto"/>
      <w:jc w:val="center"/>
    </w:pPr>
    <w:rPr>
      <w:kern w:val="0"/>
      <w:sz w:val="22"/>
      <w:szCs w:val="22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10446C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10446C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10446C"/>
    <w:pPr>
      <w:keepNext/>
      <w:keepLines/>
      <w:spacing w:before="160" w:after="80" w:line="278" w:lineRule="auto"/>
      <w:jc w:val="left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10446C"/>
    <w:pPr>
      <w:keepNext/>
      <w:keepLines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10446C"/>
    <w:pPr>
      <w:keepNext/>
      <w:keepLines/>
      <w:spacing w:before="80" w:after="40" w:line="278" w:lineRule="auto"/>
      <w:jc w:val="left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10446C"/>
    <w:pPr>
      <w:keepNext/>
      <w:keepLines/>
      <w:spacing w:before="40" w:after="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10446C"/>
    <w:pPr>
      <w:keepNext/>
      <w:keepLines/>
      <w:spacing w:before="40" w:after="0" w:line="278" w:lineRule="auto"/>
      <w:jc w:val="left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10446C"/>
    <w:pPr>
      <w:keepNext/>
      <w:keepLines/>
      <w:spacing w:after="0"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10446C"/>
    <w:pPr>
      <w:keepNext/>
      <w:keepLines/>
      <w:spacing w:after="0" w:line="278" w:lineRule="auto"/>
      <w:jc w:val="left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10446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10446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10446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10446C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10446C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10446C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10446C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10446C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10446C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10446C"/>
    <w:pPr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10446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10446C"/>
    <w:pPr>
      <w:numPr>
        <w:ilvl w:val="1"/>
      </w:numPr>
      <w:spacing w:after="160" w:line="278" w:lineRule="auto"/>
      <w:jc w:val="left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10446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10446C"/>
    <w:pPr>
      <w:spacing w:before="160" w:after="160" w:line="278" w:lineRule="auto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10446C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10446C"/>
    <w:pPr>
      <w:spacing w:after="160" w:line="278" w:lineRule="auto"/>
      <w:ind w:left="720"/>
      <w:contextualSpacing/>
      <w:jc w:val="left"/>
    </w:pPr>
    <w:rPr>
      <w:kern w:val="2"/>
      <w:sz w:val="24"/>
      <w:szCs w:val="24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10446C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10446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10446C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10446C"/>
    <w:rPr>
      <w:b/>
      <w:bCs/>
      <w:smallCaps/>
      <w:color w:val="0F4761" w:themeColor="accent1" w:themeShade="BF"/>
      <w:spacing w:val="5"/>
    </w:rPr>
  </w:style>
  <w:style w:type="table" w:styleId="Tabelacomgrade">
    <w:name w:val="Table Grid"/>
    <w:basedOn w:val="Tabelanormal"/>
    <w:uiPriority w:val="39"/>
    <w:rsid w:val="0010446C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bealho">
    <w:name w:val="header"/>
    <w:basedOn w:val="Normal"/>
    <w:link w:val="CabealhoChar"/>
    <w:uiPriority w:val="99"/>
    <w:unhideWhenUsed/>
    <w:rsid w:val="0010446C"/>
    <w:pPr>
      <w:tabs>
        <w:tab w:val="center" w:pos="4252"/>
        <w:tab w:val="right" w:pos="8504"/>
      </w:tabs>
      <w:spacing w:after="0"/>
    </w:pPr>
  </w:style>
  <w:style w:type="character" w:customStyle="1" w:styleId="CabealhoChar">
    <w:name w:val="Cabeçalho Char"/>
    <w:basedOn w:val="Fontepargpadro"/>
    <w:link w:val="Cabealho"/>
    <w:uiPriority w:val="99"/>
    <w:rsid w:val="0010446C"/>
    <w:rPr>
      <w:kern w:val="0"/>
      <w:sz w:val="22"/>
      <w:szCs w:val="22"/>
      <w14:ligatures w14:val="none"/>
    </w:rPr>
  </w:style>
  <w:style w:type="paragraph" w:styleId="Rodap">
    <w:name w:val="footer"/>
    <w:basedOn w:val="Normal"/>
    <w:link w:val="RodapChar"/>
    <w:uiPriority w:val="99"/>
    <w:unhideWhenUsed/>
    <w:rsid w:val="0010446C"/>
    <w:pPr>
      <w:tabs>
        <w:tab w:val="center" w:pos="4252"/>
        <w:tab w:val="right" w:pos="8504"/>
      </w:tabs>
      <w:spacing w:after="0"/>
    </w:pPr>
  </w:style>
  <w:style w:type="character" w:customStyle="1" w:styleId="RodapChar">
    <w:name w:val="Rodapé Char"/>
    <w:basedOn w:val="Fontepargpadro"/>
    <w:link w:val="Rodap"/>
    <w:uiPriority w:val="99"/>
    <w:rsid w:val="0010446C"/>
    <w:rPr>
      <w:kern w:val="0"/>
      <w:sz w:val="22"/>
      <w:szCs w:val="22"/>
      <w14:ligatures w14:val="none"/>
    </w:rPr>
  </w:style>
  <w:style w:type="character" w:styleId="Nmerodepgina">
    <w:name w:val="page number"/>
    <w:basedOn w:val="Fontepargpadro"/>
    <w:uiPriority w:val="99"/>
    <w:semiHidden/>
    <w:unhideWhenUsed/>
    <w:rsid w:val="001044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2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3</Words>
  <Characters>1316</Characters>
  <Application>Microsoft Office Word</Application>
  <DocSecurity>0</DocSecurity>
  <Lines>10</Lines>
  <Paragraphs>3</Paragraphs>
  <ScaleCrop>false</ScaleCrop>
  <Company/>
  <LinksUpToDate>false</LinksUpToDate>
  <CharactersWithSpaces>1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ANA SAYURI SANADA</dc:creator>
  <cp:keywords/>
  <dc:description/>
  <cp:lastModifiedBy>LUCIANA SAYURI SANADA</cp:lastModifiedBy>
  <cp:revision>1</cp:revision>
  <dcterms:created xsi:type="dcterms:W3CDTF">2026-07-08T21:25:00Z</dcterms:created>
  <dcterms:modified xsi:type="dcterms:W3CDTF">2026-07-08T21:26:00Z</dcterms:modified>
</cp:coreProperties>
</file>